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A7027" w14:textId="476F1686" w:rsidR="002A1A85" w:rsidRPr="00DF7469" w:rsidRDefault="00115BEE" w:rsidP="00115BE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white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bidi="he-IL"/>
        </w:rPr>
        <w:t>1 Table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white"/>
        </w:rPr>
        <w:t xml:space="preserve"> - 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int of </w:t>
      </w:r>
      <w:r w:rsid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re </w:t>
      </w:r>
      <w:r w:rsid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ng </w:t>
      </w:r>
      <w:r w:rsid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trasound </w:t>
      </w:r>
      <w:r w:rsid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jury </w:t>
      </w:r>
      <w:r w:rsid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re (PLIS) </w:t>
      </w:r>
      <w:r w:rsid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ading </w:t>
      </w:r>
      <w:r w:rsid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A1A85" w:rsidRPr="00DF7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stem.</w:t>
      </w:r>
    </w:p>
    <w:tbl>
      <w:tblPr>
        <w:tblW w:w="10490" w:type="dxa"/>
        <w:tblInd w:w="-85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1701"/>
        <w:gridCol w:w="2693"/>
        <w:gridCol w:w="2835"/>
      </w:tblGrid>
      <w:tr w:rsidR="002A1A85" w:rsidRPr="00581046" w14:paraId="417E19E0" w14:textId="77777777" w:rsidTr="0049084D">
        <w:trPr>
          <w:trHeight w:val="273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D3439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9676B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13F40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449C1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A1A85" w:rsidRPr="00581046" w14:paraId="6685592D" w14:textId="77777777" w:rsidTr="0049084D">
        <w:trPr>
          <w:trHeight w:val="889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37906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69C12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om air/nasal prong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E1D8F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y non-invasive support over nasal prong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0A136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ubated </w:t>
            </w:r>
          </w:p>
        </w:tc>
      </w:tr>
      <w:tr w:rsidR="002A1A85" w:rsidRPr="00581046" w14:paraId="151E2CFD" w14:textId="77777777" w:rsidTr="0049084D">
        <w:trPr>
          <w:trHeight w:val="146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AF4E8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*</w:t>
            </w:r>
          </w:p>
          <w:p w14:paraId="33522ECA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one 1 only –</w:t>
            </w:r>
          </w:p>
          <w:p w14:paraId="72D9D24C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pper and lower areas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5A26D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14E9F8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-lines &lt;3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095AD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5AEBBC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-lines 3-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255A1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6BBC28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-lines &gt; 5 </w:t>
            </w:r>
          </w:p>
        </w:tc>
      </w:tr>
      <w:tr w:rsidR="002A1A85" w:rsidRPr="00581046" w14:paraId="3FFF69F9" w14:textId="77777777" w:rsidTr="0049084D">
        <w:trPr>
          <w:trHeight w:val="1092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0B350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**</w:t>
            </w:r>
          </w:p>
          <w:p w14:paraId="32DBCFE4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one 1 - upper and lower areas</w:t>
            </w:r>
          </w:p>
          <w:p w14:paraId="35C330C6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one 2- low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2F8B2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7B7331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consolida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F174A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2D285C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all consolidation (either unilateral or bilatera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206EC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8059BC" w14:textId="77777777" w:rsidR="002A1A85" w:rsidRPr="00581046" w:rsidRDefault="002A1A85" w:rsidP="004908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10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rge*** consolidation (either unilateral or Bilateral) </w:t>
            </w:r>
          </w:p>
        </w:tc>
      </w:tr>
    </w:tbl>
    <w:p w14:paraId="1431B894" w14:textId="77777777" w:rsidR="002A1A85" w:rsidRPr="00581046" w:rsidRDefault="002A1A85" w:rsidP="002A1A8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86" w:after="0" w:line="360" w:lineRule="auto"/>
        <w:ind w:left="119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810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 B-Lines </w:t>
      </w:r>
      <w:r w:rsidRPr="0058104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contribute to the score only if located bilaterally</w:t>
      </w:r>
      <w:r w:rsidRPr="005810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Zone 1. </w:t>
      </w:r>
      <w:r w:rsidRPr="0058104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The higher number of</w:t>
      </w:r>
      <w:r w:rsidRPr="005810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8104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B-lines from any side defined the grading of the B component</w:t>
      </w:r>
      <w:r w:rsidRPr="005810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5810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  <w:t xml:space="preserve">** If the consolidation/s are unilateral – the C-score is attached with the letter "R"- for consolidation located only in the right lung, or "L" when they appear only in the left lung. </w:t>
      </w:r>
    </w:p>
    <w:p w14:paraId="77CAA242" w14:textId="61DAEE14" w:rsidR="00B3771C" w:rsidRPr="002A1A85" w:rsidRDefault="002A1A85" w:rsidP="002A1A8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19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810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**Large consolidation – measurement of over 4 cm of the largest diameter.</w:t>
      </w:r>
    </w:p>
    <w:sectPr w:rsidR="00B3771C" w:rsidRPr="002A1A85" w:rsidSect="00437AFF">
      <w:headerReference w:type="default" r:id="rId6"/>
      <w:pgSz w:w="11906" w:h="16838"/>
      <w:pgMar w:top="1440" w:right="1440" w:bottom="1440" w:left="1440" w:header="709" w:footer="709" w:gutter="0"/>
      <w:lnNumType w:countBy="1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7B7F9" w14:textId="77777777" w:rsidR="005C33EA" w:rsidRDefault="005C33EA">
      <w:pPr>
        <w:spacing w:after="0" w:line="240" w:lineRule="auto"/>
      </w:pPr>
      <w:r>
        <w:separator/>
      </w:r>
    </w:p>
  </w:endnote>
  <w:endnote w:type="continuationSeparator" w:id="0">
    <w:p w14:paraId="1D461AE6" w14:textId="77777777" w:rsidR="005C33EA" w:rsidRDefault="005C3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715E1" w14:textId="77777777" w:rsidR="005C33EA" w:rsidRDefault="005C33EA">
      <w:pPr>
        <w:spacing w:after="0" w:line="240" w:lineRule="auto"/>
      </w:pPr>
      <w:r>
        <w:separator/>
      </w:r>
    </w:p>
  </w:footnote>
  <w:footnote w:type="continuationSeparator" w:id="0">
    <w:p w14:paraId="09B4E227" w14:textId="77777777" w:rsidR="005C33EA" w:rsidRDefault="005C33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523510"/>
      <w:docPartObj>
        <w:docPartGallery w:val="Page Numbers (Top of Page)"/>
        <w:docPartUnique/>
      </w:docPartObj>
    </w:sdtPr>
    <w:sdtEndPr/>
    <w:sdtContent>
      <w:p w14:paraId="7F0BAE88" w14:textId="77777777" w:rsidR="005C33EA" w:rsidRDefault="002A1A85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 w:bidi="he-IL"/>
          </w:rPr>
          <w:t>2</w:t>
        </w:r>
        <w:r>
          <w:fldChar w:fldCharType="end"/>
        </w:r>
      </w:p>
    </w:sdtContent>
  </w:sdt>
  <w:p w14:paraId="7E339F3F" w14:textId="77777777" w:rsidR="005C33EA" w:rsidRDefault="005C33E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MzNDC0MjUyNjSzNjcyUdpeDU4uLM/DyQAuNaAPyx++0sAAAA"/>
  </w:docVars>
  <w:rsids>
    <w:rsidRoot w:val="002A1A85"/>
    <w:rsid w:val="00115BEE"/>
    <w:rsid w:val="002A1A85"/>
    <w:rsid w:val="005C33EA"/>
    <w:rsid w:val="00B3771C"/>
    <w:rsid w:val="00DF7469"/>
    <w:rsid w:val="00F5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151AB3"/>
  <w15:chartTrackingRefBased/>
  <w15:docId w15:val="{7EC9F6A0-987B-4A6D-81D0-EEF1DF07E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A85"/>
    <w:rPr>
      <w:rFonts w:ascii="Calibri" w:eastAsia="Calibri" w:hAnsi="Calibri" w:cs="Calibri"/>
      <w:lang w:val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2A1A85"/>
    <w:rPr>
      <w:rFonts w:ascii="Calibri" w:eastAsia="Calibri" w:hAnsi="Calibri" w:cs="Calibri"/>
      <w:lang w:val="en-US" w:bidi="ar-SA"/>
    </w:rPr>
  </w:style>
  <w:style w:type="character" w:styleId="a5">
    <w:name w:val="line number"/>
    <w:basedOn w:val="a0"/>
    <w:uiPriority w:val="99"/>
    <w:semiHidden/>
    <w:unhideWhenUsed/>
    <w:rsid w:val="002A1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14</Characters>
  <Application>Microsoft Office Word</Application>
  <DocSecurity>0</DocSecurity>
  <Lines>42</Lines>
  <Paragraphs>27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Dayan</dc:creator>
  <cp:keywords/>
  <dc:description/>
  <cp:lastModifiedBy>Roy Dayan</cp:lastModifiedBy>
  <cp:revision>3</cp:revision>
  <dcterms:created xsi:type="dcterms:W3CDTF">2023-08-02T07:24:00Z</dcterms:created>
  <dcterms:modified xsi:type="dcterms:W3CDTF">2024-05-2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ddc2b-3fb7-4dbf-b361-b0f81a8a2b20</vt:lpwstr>
  </property>
</Properties>
</file>